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45CCE" w14:textId="0F3909DB" w:rsidR="00565A58" w:rsidRDefault="00565A58" w:rsidP="00565A5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65A5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</w:t>
      </w:r>
    </w:p>
    <w:p w14:paraId="227CA56A" w14:textId="282B0B17" w:rsidR="004402D4" w:rsidRPr="004402D4" w:rsidRDefault="004402D4" w:rsidP="00565A5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402D4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 w:rsidRPr="004402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Pr="004402D4">
        <w:rPr>
          <w:rFonts w:ascii="Times New Roman" w:hAnsi="Times New Roman" w:cs="Times New Roman"/>
          <w:sz w:val="24"/>
          <w:szCs w:val="24"/>
          <w:lang w:val="en-US"/>
        </w:rPr>
        <w:t>Baseline characteristics of the main analysis population (time to DNC) and patients with missing timing data</w:t>
      </w:r>
    </w:p>
    <w:tbl>
      <w:tblPr>
        <w:tblStyle w:val="EinfacheTabel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121"/>
        <w:gridCol w:w="1843"/>
      </w:tblGrid>
      <w:tr w:rsidR="004402D4" w:rsidRPr="005279D9" w14:paraId="4A741AE2" w14:textId="5A3CB929" w:rsidTr="0044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7CE591B" w14:textId="77777777" w:rsidR="004402D4" w:rsidRPr="005279D9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2121" w:type="dxa"/>
            <w:vAlign w:val="center"/>
            <w:hideMark/>
          </w:tcPr>
          <w:p w14:paraId="123D084D" w14:textId="2A356C6D" w:rsidR="004402D4" w:rsidRPr="005279D9" w:rsidRDefault="004402D4" w:rsidP="00702E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let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n</w:t>
            </w:r>
            <w:r w:rsidRPr="005279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5279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)</w:t>
            </w:r>
          </w:p>
        </w:tc>
        <w:tc>
          <w:tcPr>
            <w:tcW w:w="1843" w:type="dxa"/>
          </w:tcPr>
          <w:p w14:paraId="6698445E" w14:textId="3DE9F049" w:rsidR="004402D4" w:rsidRDefault="004402D4" w:rsidP="00702E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m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n=301)</w:t>
            </w:r>
          </w:p>
        </w:tc>
      </w:tr>
      <w:tr w:rsidR="004402D4" w:rsidRPr="005279D9" w14:paraId="7874A241" w14:textId="7A83A841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633830AF" w14:textId="77777777" w:rsidR="004402D4" w:rsidRPr="00F12B96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12B9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Age, median (IQR), </w:t>
            </w:r>
            <w:proofErr w:type="spellStart"/>
            <w:r w:rsidRPr="00F12B9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years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7DB08894" w14:textId="77777777" w:rsidR="004402D4" w:rsidRPr="005279D9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279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 (46–69)</w:t>
            </w:r>
          </w:p>
        </w:tc>
        <w:tc>
          <w:tcPr>
            <w:tcW w:w="1843" w:type="dxa"/>
          </w:tcPr>
          <w:p w14:paraId="27DACB36" w14:textId="137244BA" w:rsidR="004402D4" w:rsidRPr="005279D9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 (45-69)</w:t>
            </w:r>
          </w:p>
        </w:tc>
      </w:tr>
      <w:tr w:rsidR="004402D4" w:rsidRPr="005279D9" w14:paraId="5B396112" w14:textId="0FB2AB5D" w:rsidTr="0044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B7638C7" w14:textId="13C2FAE2" w:rsidR="004402D4" w:rsidRPr="00F12B96" w:rsidRDefault="004402D4" w:rsidP="004402D4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F12B9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Sex,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male. </w:t>
            </w:r>
            <w:r w:rsidRPr="00F12B9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n (%)</w:t>
            </w:r>
          </w:p>
        </w:tc>
        <w:tc>
          <w:tcPr>
            <w:tcW w:w="2121" w:type="dxa"/>
            <w:vAlign w:val="center"/>
            <w:hideMark/>
          </w:tcPr>
          <w:p w14:paraId="516CEFD3" w14:textId="516005D7" w:rsidR="004402D4" w:rsidRPr="005279D9" w:rsidRDefault="004402D4" w:rsidP="00440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2 (54.3)</w:t>
            </w:r>
          </w:p>
        </w:tc>
        <w:tc>
          <w:tcPr>
            <w:tcW w:w="1843" w:type="dxa"/>
          </w:tcPr>
          <w:p w14:paraId="5464D2F8" w14:textId="6BCCF79F" w:rsidR="004402D4" w:rsidRPr="005279D9" w:rsidRDefault="004402D4" w:rsidP="004402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 (55.3)</w:t>
            </w:r>
          </w:p>
        </w:tc>
      </w:tr>
      <w:tr w:rsidR="004402D4" w:rsidRPr="00FB3579" w14:paraId="001B0A1F" w14:textId="549C3C20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6291CA98" w14:textId="77777777" w:rsidR="004402D4" w:rsidRPr="00626CA6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/>
                <w14:ligatures w14:val="none"/>
              </w:rPr>
            </w:pPr>
            <w:r w:rsidRPr="00626C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/>
                <w14:ligatures w14:val="none"/>
              </w:rPr>
              <w:t>Etiology of brain injury, n (%)</w:t>
            </w:r>
          </w:p>
        </w:tc>
        <w:tc>
          <w:tcPr>
            <w:tcW w:w="2121" w:type="dxa"/>
            <w:vAlign w:val="center"/>
            <w:hideMark/>
          </w:tcPr>
          <w:p w14:paraId="0E161472" w14:textId="77777777" w:rsidR="004402D4" w:rsidRPr="00626CA6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843" w:type="dxa"/>
          </w:tcPr>
          <w:p w14:paraId="08BB77B0" w14:textId="77777777" w:rsidR="004402D4" w:rsidRPr="00626CA6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4402D4" w:rsidRPr="005279D9" w14:paraId="4EAB12F0" w14:textId="1AEB492C" w:rsidTr="0044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285FFD49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626CA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/>
                <w14:ligatures w14:val="none"/>
              </w:rPr>
              <w:t xml:space="preserve"> 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ypoxic-ischemic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encephalopathy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0584B1F1" w14:textId="77777777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6 (27.8)</w:t>
            </w:r>
          </w:p>
        </w:tc>
        <w:tc>
          <w:tcPr>
            <w:tcW w:w="1843" w:type="dxa"/>
          </w:tcPr>
          <w:p w14:paraId="4F62D33B" w14:textId="15877945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 (29.6)</w:t>
            </w:r>
          </w:p>
        </w:tc>
      </w:tr>
      <w:tr w:rsidR="004402D4" w:rsidRPr="005279D9" w14:paraId="3AA0EBBA" w14:textId="1D4E6BC2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402575C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ntracerebral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emorrhage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38DE138D" w14:textId="77777777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0 (24.2)</w:t>
            </w:r>
          </w:p>
        </w:tc>
        <w:tc>
          <w:tcPr>
            <w:tcW w:w="1843" w:type="dxa"/>
          </w:tcPr>
          <w:p w14:paraId="6488A57A" w14:textId="4DEC102F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 (25.7)</w:t>
            </w:r>
          </w:p>
        </w:tc>
      </w:tr>
      <w:tr w:rsidR="004402D4" w:rsidRPr="005279D9" w14:paraId="68929011" w14:textId="69411568" w:rsidTr="0044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4A8020CD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ubarachnoid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emorrhage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30773755" w14:textId="77777777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</w:t>
            </w: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5 (19.9)</w:t>
            </w:r>
          </w:p>
        </w:tc>
        <w:tc>
          <w:tcPr>
            <w:tcW w:w="1843" w:type="dxa"/>
          </w:tcPr>
          <w:p w14:paraId="00DF19B1" w14:textId="6F311686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 (19.4)</w:t>
            </w:r>
          </w:p>
        </w:tc>
      </w:tr>
      <w:tr w:rsidR="004402D4" w:rsidRPr="005279D9" w14:paraId="54FAEFBB" w14:textId="09E945CA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59ADD45C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raumatic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rain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njury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7CB8B4BF" w14:textId="77777777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9 (14.4)</w:t>
            </w:r>
          </w:p>
        </w:tc>
        <w:tc>
          <w:tcPr>
            <w:tcW w:w="1843" w:type="dxa"/>
          </w:tcPr>
          <w:p w14:paraId="5527097C" w14:textId="62591586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 (11.2)</w:t>
            </w:r>
          </w:p>
        </w:tc>
      </w:tr>
      <w:tr w:rsidR="004402D4" w:rsidRPr="005279D9" w14:paraId="15E5139A" w14:textId="55A3BABE" w:rsidTr="0044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9CBCBF3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cute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ischemic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troke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5A5BFC26" w14:textId="77777777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7 (10.4)</w:t>
            </w:r>
          </w:p>
        </w:tc>
        <w:tc>
          <w:tcPr>
            <w:tcW w:w="1843" w:type="dxa"/>
          </w:tcPr>
          <w:p w14:paraId="053FE158" w14:textId="7580A51E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 (7.6)</w:t>
            </w:r>
          </w:p>
        </w:tc>
      </w:tr>
      <w:tr w:rsidR="004402D4" w:rsidRPr="005279D9" w14:paraId="4505AEE0" w14:textId="7EB4AA08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02DAD9A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eningitis/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encephalitis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43699854" w14:textId="77777777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 (1.1)</w:t>
            </w:r>
          </w:p>
        </w:tc>
        <w:tc>
          <w:tcPr>
            <w:tcW w:w="1843" w:type="dxa"/>
          </w:tcPr>
          <w:p w14:paraId="73EBF688" w14:textId="46C59B42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1)</w:t>
            </w:r>
          </w:p>
        </w:tc>
      </w:tr>
      <w:tr w:rsidR="004402D4" w:rsidRPr="005279D9" w14:paraId="40C0DF05" w14:textId="3E5DA289" w:rsidTr="0044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612917C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Brain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umor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1163E7D0" w14:textId="77777777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 (0.8)</w:t>
            </w:r>
          </w:p>
        </w:tc>
        <w:tc>
          <w:tcPr>
            <w:tcW w:w="1843" w:type="dxa"/>
          </w:tcPr>
          <w:p w14:paraId="29314799" w14:textId="373F653A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0.3)</w:t>
            </w:r>
          </w:p>
        </w:tc>
      </w:tr>
      <w:tr w:rsidR="004402D4" w:rsidRPr="005279D9" w14:paraId="517EB692" w14:textId="62948CA6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42388F18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Subdural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hematoma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0ED6621D" w14:textId="77777777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 (0.6)</w:t>
            </w:r>
          </w:p>
        </w:tc>
        <w:tc>
          <w:tcPr>
            <w:tcW w:w="1843" w:type="dxa"/>
          </w:tcPr>
          <w:p w14:paraId="77E4B4DC" w14:textId="2AD4314A" w:rsidR="004402D4" w:rsidRPr="00B877DA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2)</w:t>
            </w:r>
          </w:p>
        </w:tc>
      </w:tr>
      <w:tr w:rsidR="004402D4" w:rsidRPr="005279D9" w14:paraId="30B30E79" w14:textId="1BFB6618" w:rsidTr="00440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52ED62F" w14:textId="77777777" w:rsidR="004402D4" w:rsidRPr="00B877DA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Cerebral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venous</w:t>
            </w:r>
            <w:proofErr w:type="spellEnd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  <w:proofErr w:type="spellStart"/>
            <w:r w:rsidRPr="00B877D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hrombosis</w:t>
            </w:r>
            <w:proofErr w:type="spellEnd"/>
          </w:p>
        </w:tc>
        <w:tc>
          <w:tcPr>
            <w:tcW w:w="2121" w:type="dxa"/>
            <w:vAlign w:val="center"/>
            <w:hideMark/>
          </w:tcPr>
          <w:p w14:paraId="70DB8610" w14:textId="77777777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877D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 (0.2)</w:t>
            </w:r>
          </w:p>
        </w:tc>
        <w:tc>
          <w:tcPr>
            <w:tcW w:w="1843" w:type="dxa"/>
          </w:tcPr>
          <w:p w14:paraId="16885819" w14:textId="6A95F5D6" w:rsidR="004402D4" w:rsidRPr="00B877DA" w:rsidRDefault="004402D4" w:rsidP="00702E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0.3)</w:t>
            </w:r>
          </w:p>
        </w:tc>
      </w:tr>
      <w:tr w:rsidR="004402D4" w:rsidRPr="005279D9" w14:paraId="5AD2FA90" w14:textId="07A88576" w:rsidTr="00440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603EF8C5" w14:textId="77777777" w:rsidR="004402D4" w:rsidRPr="005279D9" w:rsidRDefault="004402D4" w:rsidP="00702E4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Unknown</w:t>
            </w:r>
            <w:proofErr w:type="spellEnd"/>
            <w:r w:rsidRPr="005279D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</w:t>
            </w:r>
          </w:p>
        </w:tc>
        <w:tc>
          <w:tcPr>
            <w:tcW w:w="2121" w:type="dxa"/>
            <w:vAlign w:val="center"/>
          </w:tcPr>
          <w:p w14:paraId="6ADA7BF9" w14:textId="77777777" w:rsidR="004402D4" w:rsidRPr="005279D9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279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 (0.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  <w:r w:rsidRPr="005279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843" w:type="dxa"/>
          </w:tcPr>
          <w:p w14:paraId="6714B331" w14:textId="10448F71" w:rsidR="004402D4" w:rsidRPr="005279D9" w:rsidRDefault="004402D4" w:rsidP="00702E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 (2.9)</w:t>
            </w:r>
          </w:p>
        </w:tc>
      </w:tr>
    </w:tbl>
    <w:p w14:paraId="69A7CED5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CA23B2" w14:textId="3284D992" w:rsidR="004402D4" w:rsidRPr="009F4E82" w:rsidRDefault="004402D4" w:rsidP="004402D4">
      <w:pPr>
        <w:spacing w:line="480" w:lineRule="auto"/>
        <w:rPr>
          <w:rFonts w:ascii="Times New Roman" w:hAnsi="Times New Roman" w:cs="Times New Roman"/>
          <w:lang w:val="en-US"/>
        </w:rPr>
      </w:pPr>
      <w:r w:rsidRPr="00626CA6">
        <w:rPr>
          <w:rFonts w:ascii="Times New Roman" w:hAnsi="Times New Roman" w:cs="Times New Roman"/>
          <w:lang w:val="en-US"/>
        </w:rPr>
        <w:t>IQR=interquartile range</w:t>
      </w:r>
    </w:p>
    <w:p w14:paraId="2BB22AE5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614CA8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38A59E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3CE54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C3BCA7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2D52B0" w14:textId="77777777" w:rsidR="004402D4" w:rsidRDefault="004402D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B2BC2F" w14:textId="55F05293" w:rsidR="00565A58" w:rsidRDefault="00565A58" w:rsidP="00565A5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Figure</w:t>
      </w:r>
      <w:proofErr w:type="spellEnd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3BAF">
        <w:rPr>
          <w:rFonts w:ascii="Times New Roman" w:hAnsi="Times New Roman" w:cs="Times New Roman"/>
          <w:sz w:val="24"/>
          <w:szCs w:val="24"/>
          <w:lang w:val="en-US"/>
        </w:rPr>
        <w:t>Cumulative incidence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 xml:space="preserve"> curves for DNC </w:t>
      </w:r>
      <w:r w:rsidR="00F22D96">
        <w:rPr>
          <w:rFonts w:ascii="Times New Roman" w:hAnsi="Times New Roman" w:cs="Times New Roman"/>
          <w:sz w:val="24"/>
          <w:szCs w:val="24"/>
          <w:lang w:val="en-US"/>
        </w:rPr>
        <w:t>decla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>in all etiologic categories</w:t>
      </w:r>
    </w:p>
    <w:p w14:paraId="15EA3CAE" w14:textId="64758CD5" w:rsidR="00565A58" w:rsidRPr="00565A58" w:rsidRDefault="00E45965" w:rsidP="00565A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CA8B3A7" wp14:editId="5B6B1CF7">
            <wp:extent cx="5760720" cy="36322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9751" cy="363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209D7" w14:textId="20554419" w:rsidR="00565A58" w:rsidRDefault="00565A58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>eFigure</w:t>
      </w:r>
      <w:proofErr w:type="spellEnd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 xml:space="preserve"> Proportion reaching DNC from initiation of mechanical ventilation, shown for all categories.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>tiologies are highlighted with 95% confidence bands; Axes: x-axis, time (h); y-axis, proportion reaching DNC.</w:t>
      </w:r>
    </w:p>
    <w:p w14:paraId="795BB75D" w14:textId="77777777" w:rsidR="00565A58" w:rsidRDefault="00565A58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CEED50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F227D2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122BE4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723DE4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AAE085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6915DF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26E81B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3487CE" w14:textId="77777777" w:rsidR="00E45965" w:rsidRDefault="00E45965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F70465" w14:textId="77777777" w:rsidR="00E45965" w:rsidRDefault="00E45965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2D7A78" w14:textId="77777777" w:rsidR="00674A14" w:rsidRDefault="00674A14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09A03F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96D0AC" w14:textId="77777777" w:rsidR="00FB182F" w:rsidRDefault="00FB182F" w:rsidP="00565A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1C38C1" w14:textId="3184A189" w:rsidR="00F0567E" w:rsidRPr="00E45965" w:rsidRDefault="00F0567E" w:rsidP="00565A5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4596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 xml:space="preserve">eFigure </w:t>
      </w:r>
      <w:r w:rsidR="00FB357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E4596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E459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ospital-level variation in median time to DNC declaration by etiology</w:t>
      </w:r>
    </w:p>
    <w:p w14:paraId="55B51E02" w14:textId="77777777" w:rsidR="00F0567E" w:rsidRPr="00F0567E" w:rsidRDefault="00F0567E" w:rsidP="00565A58">
      <w:pPr>
        <w:rPr>
          <w:noProof/>
          <w:lang w:val="en-US"/>
        </w:rPr>
      </w:pPr>
    </w:p>
    <w:p w14:paraId="61624802" w14:textId="17BA0095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B15C57C" wp14:editId="3003B2E3">
            <wp:extent cx="5760720" cy="36023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92458" w14:textId="562292E9" w:rsidR="00F0567E" w:rsidRP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>eFigure</w:t>
      </w:r>
      <w:proofErr w:type="spellEnd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B357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F0567E">
        <w:rPr>
          <w:rFonts w:ascii="Times New Roman" w:hAnsi="Times New Roman" w:cs="Times New Roman"/>
          <w:sz w:val="24"/>
          <w:szCs w:val="24"/>
          <w:lang w:val="en-US"/>
        </w:rPr>
        <w:t xml:space="preserve">Density plots showing the distribution of hospital-specific median time from initiation of mechanical ventilation to DNC declaration, stratified by type of brain injury. Each curve represents the distribution of median times across hospitals for a given etiology. </w:t>
      </w:r>
    </w:p>
    <w:p w14:paraId="7ABD569D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F35946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F1AAE3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391549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BDD744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9D047D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374A6E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FDDF53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1293BA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803D2B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61D708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DB3B9E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785499" w14:textId="2A3D9D2A" w:rsidR="00F0567E" w:rsidRPr="00E45965" w:rsidRDefault="00F0567E" w:rsidP="00F0567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4596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 xml:space="preserve">eFigure </w:t>
      </w:r>
      <w:r w:rsidR="00FB357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E4596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.</w:t>
      </w:r>
      <w:r w:rsidRPr="00E4596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ospital-level variation in median time to first clinical examination by etiology</w:t>
      </w:r>
    </w:p>
    <w:p w14:paraId="407AC8DB" w14:textId="77777777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71D642" w14:textId="3B036F66" w:rsidR="00F0567E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DD55CF2" wp14:editId="55F08BC7">
            <wp:extent cx="5760720" cy="3598545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005E0" w14:textId="11849580" w:rsidR="00F0567E" w:rsidRPr="00F0567E" w:rsidRDefault="00F0567E" w:rsidP="00F0567E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>eFigure</w:t>
      </w:r>
      <w:proofErr w:type="spellEnd"/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B357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65A5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65A5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F0567E">
        <w:rPr>
          <w:rFonts w:ascii="Times New Roman" w:hAnsi="Times New Roman" w:cs="Times New Roman"/>
          <w:sz w:val="24"/>
          <w:szCs w:val="24"/>
          <w:lang w:val="en-US"/>
        </w:rPr>
        <w:t xml:space="preserve">Density plots showing the distribution of hospital-specific median time from initiation of mechanical ventilation to </w:t>
      </w:r>
      <w:r>
        <w:rPr>
          <w:rFonts w:ascii="Times New Roman" w:hAnsi="Times New Roman" w:cs="Times New Roman"/>
          <w:sz w:val="24"/>
          <w:szCs w:val="24"/>
          <w:lang w:val="en-US"/>
        </w:rPr>
        <w:t>first clinical examination</w:t>
      </w:r>
      <w:r w:rsidRPr="00F0567E">
        <w:rPr>
          <w:rFonts w:ascii="Times New Roman" w:hAnsi="Times New Roman" w:cs="Times New Roman"/>
          <w:sz w:val="24"/>
          <w:szCs w:val="24"/>
          <w:lang w:val="en-US"/>
        </w:rPr>
        <w:t xml:space="preserve">, stratified by type of brain injury. Each curve represents the distribution of median times across hospitals for a given etiology. </w:t>
      </w:r>
    </w:p>
    <w:p w14:paraId="59D47DEE" w14:textId="77777777" w:rsidR="00F0567E" w:rsidRPr="00565A58" w:rsidRDefault="00F0567E" w:rsidP="00565A5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0567E" w:rsidRPr="00565A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58"/>
    <w:rsid w:val="000D2437"/>
    <w:rsid w:val="001466C2"/>
    <w:rsid w:val="002D370F"/>
    <w:rsid w:val="004402D4"/>
    <w:rsid w:val="00463D30"/>
    <w:rsid w:val="00503BAF"/>
    <w:rsid w:val="00565A58"/>
    <w:rsid w:val="00674A14"/>
    <w:rsid w:val="00680252"/>
    <w:rsid w:val="009C0B0A"/>
    <w:rsid w:val="00A163D9"/>
    <w:rsid w:val="00AA6930"/>
    <w:rsid w:val="00B95090"/>
    <w:rsid w:val="00BB0656"/>
    <w:rsid w:val="00E45965"/>
    <w:rsid w:val="00F0567E"/>
    <w:rsid w:val="00F22D96"/>
    <w:rsid w:val="00FB182F"/>
    <w:rsid w:val="00FB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EFCF6"/>
  <w15:chartTrackingRefBased/>
  <w15:docId w15:val="{C7E5DEC6-5848-4214-83A3-5793B3B0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567E"/>
  </w:style>
  <w:style w:type="paragraph" w:styleId="berschrift1">
    <w:name w:val="heading 1"/>
    <w:basedOn w:val="Standard"/>
    <w:next w:val="Standard"/>
    <w:link w:val="berschrift1Zchn"/>
    <w:uiPriority w:val="9"/>
    <w:qFormat/>
    <w:rsid w:val="00565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5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5A5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5A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5A5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5A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5A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5A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5A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5A5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5A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5A5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5A58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5A58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5A5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5A5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5A5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5A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5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5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5A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5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5A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5A5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5A5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5A58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5A5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5A58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5A58"/>
    <w:rPr>
      <w:b/>
      <w:bCs/>
      <w:smallCaps/>
      <w:color w:val="365F9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4402D4"/>
    <w:pPr>
      <w:spacing w:after="0" w:line="240" w:lineRule="auto"/>
    </w:pPr>
    <w:rPr>
      <w:sz w:val="24"/>
      <w:szCs w:val="24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5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inn, Kristian</dc:creator>
  <cp:keywords/>
  <dc:description/>
  <cp:lastModifiedBy>Barlinn, Kristian</cp:lastModifiedBy>
  <cp:revision>2</cp:revision>
  <dcterms:created xsi:type="dcterms:W3CDTF">2026-04-15T09:45:00Z</dcterms:created>
  <dcterms:modified xsi:type="dcterms:W3CDTF">2026-04-15T09:45:00Z</dcterms:modified>
</cp:coreProperties>
</file>